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7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2666"/>
        <w:gridCol w:w="999"/>
        <w:gridCol w:w="1387"/>
        <w:gridCol w:w="1387"/>
        <w:gridCol w:w="1387"/>
        <w:gridCol w:w="1387"/>
        <w:gridCol w:w="1387"/>
      </w:tblGrid>
      <w:tr w:rsidR="00A15C2E" w:rsidRPr="003A4F10" w14:paraId="6E959A1C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D838264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ompartment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92E0CF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6B378D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303457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sumsq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54ABB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meansq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4CA1EF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statistic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FED43D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p.value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C5045E1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3A4F10">
              <w:rPr>
                <w:rFonts w:ascii="Calibri" w:eastAsia="Times New Roman" w:hAnsi="Calibri" w:cs="Calibri"/>
                <w:color w:val="000000"/>
              </w:rPr>
              <w:t>p.adjusted</w:t>
            </w:r>
            <w:proofErr w:type="spellEnd"/>
            <w:proofErr w:type="gramEnd"/>
          </w:p>
        </w:tc>
      </w:tr>
      <w:tr w:rsidR="00C1156E" w:rsidRPr="003A4F10" w14:paraId="5731C24C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C46080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5AFB98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chemoheter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6C818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B1CE9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5740.829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4F59B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5740.829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9307ED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.2161328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7DF58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730288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F40776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344878542</w:t>
            </w:r>
          </w:p>
        </w:tc>
      </w:tr>
      <w:tr w:rsidR="00C1156E" w:rsidRPr="003A4F10" w14:paraId="3BB349E9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AF7BE91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D569C2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dark_hydrogen_oxid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EB1C8C7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706C1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571.9450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F044B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571.9450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088F274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8.1680117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CA1B0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52844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47C32B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1409175</w:t>
            </w:r>
          </w:p>
        </w:tc>
      </w:tr>
      <w:tr w:rsidR="00C1156E" w:rsidRPr="003A4F10" w14:paraId="5F4D614E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82753E5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7CA79B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fermentatio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DAD4A0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FE1735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331.5589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DCD213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331.55896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8060C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.961394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0E4AD4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8867283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0595CE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15201058</w:t>
            </w:r>
          </w:p>
        </w:tc>
      </w:tr>
      <w:tr w:rsidR="00C1156E" w:rsidRPr="003A4F10" w14:paraId="10FE10C6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69ADC4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E02768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iron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F8ACD5F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AF5A0B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794.98787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24236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794.98787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170630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.2962211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F947171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578930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CD0CAB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343857431</w:t>
            </w:r>
          </w:p>
        </w:tc>
      </w:tr>
      <w:tr w:rsidR="00C1156E" w:rsidRPr="003A4F10" w14:paraId="0EE74377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D62F2D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CDCDAD8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methanogenesi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FC44FE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3B57E6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499.60935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A7BE6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499.60935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3FBFC4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1.716147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2ACC04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.08E-0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5A652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0129196</w:t>
            </w:r>
          </w:p>
        </w:tc>
      </w:tr>
      <w:tr w:rsidR="00C1156E" w:rsidRPr="003A4F10" w14:paraId="1C67DB6A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913EBD8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C4B9F7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methan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31D547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CFC31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6.016234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7AEE1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6.016234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0DBC4E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40304724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FFDDA25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5271127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A6A72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60241454</w:t>
            </w:r>
          </w:p>
        </w:tc>
      </w:tr>
      <w:tr w:rsidR="00C1156E" w:rsidRPr="003A4F10" w14:paraId="6BD9448A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7592D3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328DAFF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reductive_acetogenesi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16622B5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4E4AD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358.65255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996F05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358.652558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45020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8.8059219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B6AF5D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38361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6647B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11508458</w:t>
            </w:r>
          </w:p>
        </w:tc>
      </w:tr>
      <w:tr w:rsidR="00C1156E" w:rsidRPr="003A4F10" w14:paraId="49713757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2749E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spher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34B392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sulfate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7DC47E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BF9F1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5413.4519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463ED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5413.4519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E4CA7E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.2918341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39133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1335217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7A253B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13634805</w:t>
            </w:r>
          </w:p>
        </w:tc>
      </w:tr>
      <w:tr w:rsidR="00C1156E" w:rsidRPr="003A4F10" w14:paraId="72F3EAE2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64EB7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5AAB69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chemoheter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2B575B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C3271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59061.71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C029F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59061.71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17164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0.181904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BDFC4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19112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83237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9463255</w:t>
            </w:r>
          </w:p>
        </w:tc>
        <w:bookmarkStart w:id="0" w:name="_GoBack"/>
        <w:bookmarkEnd w:id="0"/>
      </w:tr>
      <w:tr w:rsidR="00C1156E" w:rsidRPr="003A4F10" w14:paraId="2CF4D77B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286E6D3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C51F6E8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dark_hydrogen_oxid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F79FC58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D2A28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125.69857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B2A1E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125.69857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BF950D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.1445265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69E231E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149081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B5EA9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32526954</w:t>
            </w:r>
          </w:p>
        </w:tc>
      </w:tr>
      <w:tr w:rsidR="00C1156E" w:rsidRPr="003A4F10" w14:paraId="0AFBB350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FB4780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DF2CDB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fermentatio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6CAEBF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1CBB16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2125.764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E60D51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2125.764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DBC10E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2.282811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089E691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7.92E-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55F102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0129196</w:t>
            </w:r>
          </w:p>
        </w:tc>
      </w:tr>
      <w:tr w:rsidR="00C1156E" w:rsidRPr="003A4F10" w14:paraId="0FBC50A1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51AC34D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EC34681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iron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747B2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A4B10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198.6839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0272B30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198.6839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9B0904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0.1186644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59BC45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19715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3C8218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9463255</w:t>
            </w:r>
          </w:p>
        </w:tc>
      </w:tr>
      <w:tr w:rsidR="00C1156E" w:rsidRPr="003A4F10" w14:paraId="545AE5CB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66DF69F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039B0C34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methanogenesi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2FE394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3AA9E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96.460638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95474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96.460638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DD583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.9291208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8F4BB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98677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589BB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23682686</w:t>
            </w:r>
          </w:p>
        </w:tc>
      </w:tr>
      <w:tr w:rsidR="00C1156E" w:rsidRPr="003A4F10" w14:paraId="39C3B37B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E2E7191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16C792D5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methan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58AFF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63BEF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89.56579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A11B71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89.565796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AA66E9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.8036944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EDFEC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18240054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53392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73600819</w:t>
            </w:r>
          </w:p>
        </w:tc>
      </w:tr>
      <w:tr w:rsidR="00C1156E" w:rsidRPr="003A4F10" w14:paraId="71DC7775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3C93F44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7A8CD56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reductive_acetogenesi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7E428D1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6FE7D3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201.6512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C169605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201.6512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986455E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6.092691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F1FCAE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011867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B758F6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0949403</w:t>
            </w:r>
          </w:p>
        </w:tc>
      </w:tr>
      <w:tr w:rsidR="00C1156E" w:rsidRPr="003A4F10" w14:paraId="11468E0F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1DFB62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Endosphere</w:t>
            </w:r>
            <w:proofErr w:type="spellEnd"/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E5B96E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sulfate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AB950F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6327C2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30736.246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0F92121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30736.246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078DF2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8.9278105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15D83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35574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14E29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11508458</w:t>
            </w:r>
          </w:p>
        </w:tc>
      </w:tr>
      <w:tr w:rsidR="00C1156E" w:rsidRPr="003A4F10" w14:paraId="605ACA30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AC493F0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26C4AC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chemoheter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F7CD5E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3261E0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703.20399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85B1E6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703.20399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AAB2FA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594851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50651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8078546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B434FD6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807854619</w:t>
            </w:r>
          </w:p>
        </w:tc>
      </w:tr>
      <w:tr w:rsidR="00C1156E" w:rsidRPr="003A4F10" w14:paraId="13BFDDCB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60B809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5251AD1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dark_hydrogen_oxid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6A7C6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33AA4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86.18805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1923D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86.18805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81B19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.5325970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0870C0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188730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7E5537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308997225</w:t>
            </w:r>
          </w:p>
        </w:tc>
      </w:tr>
      <w:tr w:rsidR="00C1156E" w:rsidRPr="003A4F10" w14:paraId="791F277F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2AC605B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9F951F5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fermentatio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CCA081C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DA5E76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796.2180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0ABFE7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2796.2180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14EDC9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5.2636102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71B598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240512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50642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48102561</w:t>
            </w:r>
          </w:p>
        </w:tc>
      </w:tr>
      <w:tr w:rsidR="00C1156E" w:rsidRPr="003A4F10" w14:paraId="0C04B480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B3B32BD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9166362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iron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EFA7E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70A1C91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98.307659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F6CEF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98.3076590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6F20A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590449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44FD6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.12E-0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BA9576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665550326</w:t>
            </w:r>
          </w:p>
        </w:tc>
      </w:tr>
      <w:tr w:rsidR="00C1156E" w:rsidRPr="003A4F10" w14:paraId="3F8059AA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B8D43C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656EFD3E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methanogenesis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F61155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03D39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52.521913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1D9A02C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52.521913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4E2A10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4.9195336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548A33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290162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AA8A1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53568476</w:t>
            </w:r>
          </w:p>
        </w:tc>
      </w:tr>
      <w:tr w:rsidR="00C1156E" w:rsidRPr="003A4F10" w14:paraId="13A6F8E8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9FCA94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CF6A617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methanotrophy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D4E9B0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9DE06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6.486174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2B714E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6.4861743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AAC0CF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2230832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5B39093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6378190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4BE4D45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665550326</w:t>
            </w:r>
          </w:p>
        </w:tc>
      </w:tr>
      <w:tr w:rsidR="00C1156E" w:rsidRPr="003A4F10" w14:paraId="4F132C0A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A78F8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423A3789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reductive_acetogenesi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E716886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FC3A9C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12.15027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5533F9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612.15027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FB7BAE4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9.1095398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68971B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032894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1DCCF8D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011508458</w:t>
            </w:r>
          </w:p>
        </w:tc>
      </w:tr>
      <w:tr w:rsidR="00C1156E" w:rsidRPr="003A4F10" w14:paraId="7FA311ED" w14:textId="77777777" w:rsidTr="00E52DB2">
        <w:trPr>
          <w:trHeight w:val="284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8D50FA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Rhizoplane</w:t>
            </w:r>
          </w:p>
        </w:tc>
        <w:tc>
          <w:tcPr>
            <w:tcW w:w="2666" w:type="dxa"/>
            <w:shd w:val="clear" w:color="auto" w:fill="auto"/>
            <w:noWrap/>
            <w:vAlign w:val="bottom"/>
            <w:hideMark/>
          </w:tcPr>
          <w:p w14:paraId="21685C64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4F10">
              <w:rPr>
                <w:rFonts w:ascii="Calibri" w:eastAsia="Times New Roman" w:hAnsi="Calibri" w:cs="Calibri"/>
                <w:color w:val="000000"/>
              </w:rPr>
              <w:t>sulfate_respiratio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BAD2C70" w14:textId="77777777" w:rsidR="003A4F10" w:rsidRPr="003A4F10" w:rsidRDefault="003A4F10" w:rsidP="003A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D8EA2CB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451.0937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084B5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1451.0937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D3F43B7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70664468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F1587AA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40273942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0269D6" w14:textId="77777777" w:rsidR="003A4F10" w:rsidRPr="003A4F10" w:rsidRDefault="003A4F10" w:rsidP="003A4F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4F10">
              <w:rPr>
                <w:rFonts w:ascii="Calibri" w:eastAsia="Times New Roman" w:hAnsi="Calibri" w:cs="Calibri"/>
                <w:color w:val="000000"/>
              </w:rPr>
              <w:t>0.483287306</w:t>
            </w:r>
          </w:p>
        </w:tc>
      </w:tr>
    </w:tbl>
    <w:p w14:paraId="22F3E8AD" w14:textId="7BB009FA" w:rsidR="00A15C2E" w:rsidRDefault="00A15C2E" w:rsidP="00E52DB2">
      <w:pPr>
        <w:rPr>
          <w:b/>
          <w:bCs/>
        </w:rPr>
      </w:pPr>
    </w:p>
    <w:sectPr w:rsidR="00A15C2E" w:rsidSect="00E52D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10"/>
    <w:rsid w:val="00054B00"/>
    <w:rsid w:val="001E22C0"/>
    <w:rsid w:val="003A4F10"/>
    <w:rsid w:val="0043153C"/>
    <w:rsid w:val="00461C8D"/>
    <w:rsid w:val="0056532A"/>
    <w:rsid w:val="007345D3"/>
    <w:rsid w:val="00937892"/>
    <w:rsid w:val="00A15C2E"/>
    <w:rsid w:val="00BB1701"/>
    <w:rsid w:val="00BB74B9"/>
    <w:rsid w:val="00BF6770"/>
    <w:rsid w:val="00C1156E"/>
    <w:rsid w:val="00C7566A"/>
    <w:rsid w:val="00CF58B1"/>
    <w:rsid w:val="00E52DB2"/>
    <w:rsid w:val="00EE7847"/>
    <w:rsid w:val="00FB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6A99"/>
  <w15:chartTrackingRefBased/>
  <w15:docId w15:val="{8BF66A0E-D310-4D81-BAE3-03A29846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5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iechty</dc:creator>
  <cp:keywords/>
  <dc:description/>
  <cp:lastModifiedBy>Zach Liechty</cp:lastModifiedBy>
  <cp:revision>2</cp:revision>
  <cp:lastPrinted>2019-12-18T20:28:00Z</cp:lastPrinted>
  <dcterms:created xsi:type="dcterms:W3CDTF">2020-01-06T21:50:00Z</dcterms:created>
  <dcterms:modified xsi:type="dcterms:W3CDTF">2020-01-06T21:50:00Z</dcterms:modified>
</cp:coreProperties>
</file>